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80" w:type="dxa"/>
        <w:tblLook w:val="04A0" w:firstRow="1" w:lastRow="0" w:firstColumn="1" w:lastColumn="0" w:noHBand="0" w:noVBand="1"/>
      </w:tblPr>
      <w:tblGrid>
        <w:gridCol w:w="1420"/>
        <w:gridCol w:w="3358"/>
        <w:gridCol w:w="3640"/>
      </w:tblGrid>
      <w:tr w:rsidR="006136F6" w:rsidRPr="006136F6" w14:paraId="352AC9ED" w14:textId="77777777" w:rsidTr="006136F6">
        <w:trPr>
          <w:trHeight w:val="420"/>
        </w:trPr>
        <w:tc>
          <w:tcPr>
            <w:tcW w:w="8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2D6F" w14:textId="3FA7666C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000C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bookmarkStart w:id="0" w:name="_GoBack"/>
            <w:bookmarkEnd w:id="0"/>
            <w:r w:rsidRPr="00613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Real-time PCR primers for the detection of gene expression.</w:t>
            </w:r>
          </w:p>
        </w:tc>
      </w:tr>
      <w:tr w:rsidR="006136F6" w:rsidRPr="006136F6" w14:paraId="0C120ACA" w14:textId="77777777" w:rsidTr="006136F6">
        <w:trPr>
          <w:trHeight w:val="440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15154" w14:textId="77777777" w:rsidR="006136F6" w:rsidRPr="006136F6" w:rsidRDefault="006136F6" w:rsidP="006136F6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6136F6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9E140" w14:textId="77777777" w:rsidR="006136F6" w:rsidRPr="006136F6" w:rsidRDefault="006136F6" w:rsidP="006136F6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6136F6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33702" w14:textId="77777777" w:rsidR="006136F6" w:rsidRPr="006136F6" w:rsidRDefault="006136F6" w:rsidP="006136F6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6136F6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6136F6" w:rsidRPr="006136F6" w14:paraId="7A434CE6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B0AA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5F6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GTCACCTTGGCTTA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DCA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GGAATCCTGAGTTTCT</w:t>
            </w:r>
          </w:p>
        </w:tc>
      </w:tr>
      <w:tr w:rsidR="006136F6" w:rsidRPr="006136F6" w14:paraId="7A6940DB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10B0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F099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AGGTTTTGCAGTCC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46C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CCAAGAGCAGAGCAGT</w:t>
            </w:r>
          </w:p>
        </w:tc>
      </w:tr>
      <w:tr w:rsidR="006136F6" w:rsidRPr="006136F6" w14:paraId="180C28F5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8A8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BB0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CCCATCAACACAGT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63CA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TGCCAATTGAAGTCCA</w:t>
            </w:r>
          </w:p>
        </w:tc>
      </w:tr>
      <w:tr w:rsidR="006136F6" w:rsidRPr="006136F6" w14:paraId="53D5B47B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FA0D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D4C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GAGGGTACAAACCTG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8567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CTTGTTGGCTTCTTTC</w:t>
            </w:r>
          </w:p>
        </w:tc>
      </w:tr>
      <w:tr w:rsidR="006136F6" w:rsidRPr="006136F6" w14:paraId="2F3A8FEF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BA76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A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A4D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CCTGAAAAAGGCTG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DFC0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GTGATGGCTTATTTGTT</w:t>
            </w:r>
          </w:p>
        </w:tc>
      </w:tr>
      <w:tr w:rsidR="006136F6" w:rsidRPr="006136F6" w14:paraId="54CFD927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83A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AP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EDCF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TCGACACAGGAAGG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C51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CCCTTGGCTTAACAT</w:t>
            </w:r>
          </w:p>
        </w:tc>
      </w:tr>
      <w:tr w:rsidR="006136F6" w:rsidRPr="006136F6" w14:paraId="1E573AE2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A32E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NS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F8C6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TCGACGCTGCACTGT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8E56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TCTCCTCCCAGTGACC</w:t>
            </w:r>
          </w:p>
        </w:tc>
      </w:tr>
      <w:tr w:rsidR="006136F6" w:rsidRPr="006136F6" w14:paraId="103CD9A9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A813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AEAD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TGGGGTCTACATTTG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1184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GGCTGGGGACTTGCTTT</w:t>
            </w:r>
          </w:p>
        </w:tc>
      </w:tr>
      <w:tr w:rsidR="006136F6" w:rsidRPr="006136F6" w14:paraId="6126CBEE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E0AB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DC8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368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TCTCCAGCTTTGTG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4AF6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AGGACAGTGGGTTGAT</w:t>
            </w:r>
          </w:p>
        </w:tc>
      </w:tr>
      <w:tr w:rsidR="006136F6" w:rsidRPr="006136F6" w14:paraId="38F542C7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6060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0078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GTTCGTAACCTGAA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BAE8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ATGTCGGGTTCCCATT</w:t>
            </w:r>
          </w:p>
        </w:tc>
      </w:tr>
      <w:tr w:rsidR="006136F6" w:rsidRPr="006136F6" w14:paraId="34AE8BE3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6BC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6FD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CAGACAAATGCAA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66B2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ACCTCTCACAGCCTTG</w:t>
            </w:r>
          </w:p>
        </w:tc>
      </w:tr>
      <w:tr w:rsidR="006136F6" w:rsidRPr="006136F6" w14:paraId="4EFAB394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5969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D1BB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AAGCCCGCTGTTTCT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E2CD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GTCTGCCTTCTTCTTG</w:t>
            </w:r>
          </w:p>
        </w:tc>
      </w:tr>
      <w:tr w:rsidR="006136F6" w:rsidRPr="006136F6" w14:paraId="2B40DDCF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1E32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0714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CCACCAACTGCTT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CD5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CCACCACTGACACGTT</w:t>
            </w:r>
          </w:p>
        </w:tc>
      </w:tr>
      <w:tr w:rsidR="006136F6" w:rsidRPr="006136F6" w14:paraId="60FCDB47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0D49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A77A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AAGAAAGAGGAACGGG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B3D6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GCTCCCATGCTGTTCTAA</w:t>
            </w:r>
          </w:p>
        </w:tc>
      </w:tr>
      <w:tr w:rsidR="006136F6" w:rsidRPr="006136F6" w14:paraId="1C2AA996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1805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60DE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AAGGGTCCAACATTCC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F173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ATGAGCTGCCTTTGTGTGG</w:t>
            </w:r>
          </w:p>
        </w:tc>
      </w:tr>
      <w:tr w:rsidR="006136F6" w:rsidRPr="006136F6" w14:paraId="21BEE102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AD0B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58C2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CCTTCCATGAACAGAT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FB8B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GATGAAGAGGTCCCGACA</w:t>
            </w:r>
          </w:p>
        </w:tc>
      </w:tr>
      <w:tr w:rsidR="006136F6" w:rsidRPr="006136F6" w14:paraId="22BDD4FE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D794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180B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CAGCACCTTCAACCC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1837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AAGCGGCCAGTATAGGTGA</w:t>
            </w:r>
          </w:p>
        </w:tc>
      </w:tr>
      <w:tr w:rsidR="006136F6" w:rsidRPr="006136F6" w14:paraId="3882839B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D409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4D37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ACCCTCTCCAGACAGAC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F8B1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TCCTCTGAGTCGAAGCTGT</w:t>
            </w:r>
          </w:p>
        </w:tc>
      </w:tr>
      <w:tr w:rsidR="006136F6" w:rsidRPr="006136F6" w14:paraId="2DCFAE8D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9AF8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BE69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TTCTGATGGACTGGGC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A355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TCTCAGTGCTGTTGATGGC</w:t>
            </w:r>
          </w:p>
        </w:tc>
      </w:tr>
      <w:tr w:rsidR="006136F6" w:rsidRPr="006136F6" w14:paraId="3062506A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1351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D7D4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AGAACCTGGAGTGTGA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ABD7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ACCCCACCCTAGCTCTAA</w:t>
            </w:r>
          </w:p>
        </w:tc>
      </w:tr>
      <w:tr w:rsidR="006136F6" w:rsidRPr="006136F6" w14:paraId="4950F93F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CF45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5EF5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GGAGTGTGTGAACTGTG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D57E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TTGGCATTCCTCCTCCAGA</w:t>
            </w:r>
          </w:p>
        </w:tc>
      </w:tr>
      <w:tr w:rsidR="006136F6" w:rsidRPr="006136F6" w14:paraId="7FA2BFB4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C1C0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Y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B0C0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AGGGATGGTCATGATGG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92F5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CCTCTAGTTTAGCTCGGG</w:t>
            </w:r>
          </w:p>
        </w:tc>
      </w:tr>
      <w:tr w:rsidR="006136F6" w:rsidRPr="006136F6" w14:paraId="761244AE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6297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YB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FA9F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TGCCATCAAGAGAAACG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6F57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TGACTGCTCCACCAATTCC</w:t>
            </w:r>
          </w:p>
        </w:tc>
      </w:tr>
      <w:tr w:rsidR="006136F6" w:rsidRPr="006136F6" w14:paraId="7BBA77E0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AC84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2F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0D9C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GACCAGCATCGAGACA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E25B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GGGGTTGATGCGTTTCTC</w:t>
            </w:r>
          </w:p>
        </w:tc>
      </w:tr>
      <w:tr w:rsidR="006136F6" w:rsidRPr="006136F6" w14:paraId="5E03BFDB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BCC5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Y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96B9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TTCAGGGATAACTCGGC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2A25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TCGAACGTGCACTGAAAGG</w:t>
            </w:r>
          </w:p>
        </w:tc>
      </w:tr>
      <w:tr w:rsidR="006136F6" w:rsidRPr="006136F6" w14:paraId="24B1C983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1C69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B88B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CTTCAAGGTGGTGGCATT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8285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ACACAGTGATGGTCAGGGT</w:t>
            </w:r>
          </w:p>
        </w:tc>
      </w:tr>
      <w:tr w:rsidR="006136F6" w:rsidRPr="006136F6" w14:paraId="59C4148B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6BF9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1C71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CGCGAATACAGTTATGG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E948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CCAGGTAATCACAGCAGCT</w:t>
            </w:r>
          </w:p>
        </w:tc>
      </w:tr>
      <w:tr w:rsidR="006136F6" w:rsidRPr="006136F6" w14:paraId="4A859996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0AD6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94A0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CCACAAGCCCAAACAAT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92A6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CACCTGGATTCCTGAAGT</w:t>
            </w:r>
          </w:p>
        </w:tc>
      </w:tr>
      <w:tr w:rsidR="006136F6" w:rsidRPr="006136F6" w14:paraId="23B69165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DA93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ED06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TGCTCATTGTTCAGAGC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0527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CTGCCTGGATCTGAAAGT</w:t>
            </w:r>
          </w:p>
        </w:tc>
      </w:tr>
      <w:tr w:rsidR="006136F6" w:rsidRPr="006136F6" w14:paraId="40EC982E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9C92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4E74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TGCTTGCTTGGATCAGCT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8192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AAAAGACTGAAGGTGCGG</w:t>
            </w:r>
          </w:p>
        </w:tc>
      </w:tr>
      <w:tr w:rsidR="006136F6" w:rsidRPr="006136F6" w14:paraId="71BB31DD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6E3E4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19118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AAGCAGCAAAGAAGGAGG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83BCE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6136F6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TGGCCGACAATACTTTCCG</w:t>
            </w:r>
          </w:p>
        </w:tc>
      </w:tr>
      <w:tr w:rsidR="006136F6" w:rsidRPr="006136F6" w14:paraId="2D358BE7" w14:textId="77777777" w:rsidTr="006136F6">
        <w:trPr>
          <w:trHeight w:val="3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D7EF" w14:textId="77777777" w:rsidR="006136F6" w:rsidRPr="006136F6" w:rsidRDefault="006136F6" w:rsidP="006136F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DFC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854C" w14:textId="77777777" w:rsidR="006136F6" w:rsidRPr="006136F6" w:rsidRDefault="006136F6" w:rsidP="0061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C0F2276" w14:textId="77777777" w:rsidR="007E431E" w:rsidRDefault="007E431E"/>
    <w:sectPr w:rsidR="007E4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07F10" w14:textId="77777777" w:rsidR="00662966" w:rsidRDefault="00662966" w:rsidP="00000CE6">
      <w:r>
        <w:separator/>
      </w:r>
    </w:p>
  </w:endnote>
  <w:endnote w:type="continuationSeparator" w:id="0">
    <w:p w14:paraId="644377B8" w14:textId="77777777" w:rsidR="00662966" w:rsidRDefault="00662966" w:rsidP="00000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21813" w14:textId="77777777" w:rsidR="00662966" w:rsidRDefault="00662966" w:rsidP="00000CE6">
      <w:r>
        <w:separator/>
      </w:r>
    </w:p>
  </w:footnote>
  <w:footnote w:type="continuationSeparator" w:id="0">
    <w:p w14:paraId="7845D0F2" w14:textId="77777777" w:rsidR="00662966" w:rsidRDefault="00662966" w:rsidP="00000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43"/>
    <w:rsid w:val="00000CE6"/>
    <w:rsid w:val="006136F6"/>
    <w:rsid w:val="00662966"/>
    <w:rsid w:val="007E431E"/>
    <w:rsid w:val="00A90A43"/>
    <w:rsid w:val="00FD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9390D"/>
  <w15:chartTrackingRefBased/>
  <w15:docId w15:val="{2794B328-9FB0-4DC7-BAAA-7532AE1D1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C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C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Zeng</dc:creator>
  <cp:keywords/>
  <dc:description/>
  <cp:lastModifiedBy>Wenjing Zeng</cp:lastModifiedBy>
  <cp:revision>4</cp:revision>
  <cp:lastPrinted>2019-05-05T17:46:00Z</cp:lastPrinted>
  <dcterms:created xsi:type="dcterms:W3CDTF">2019-05-05T17:46:00Z</dcterms:created>
  <dcterms:modified xsi:type="dcterms:W3CDTF">2019-08-26T12:53:00Z</dcterms:modified>
</cp:coreProperties>
</file>